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and method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I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ata retrieva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arch strategies are: (1) project = “TCGA-CESC”; (2) data category = “Clinical” and “Transcriptome Profiling” for clinical data and transcriptomic data, respectively; (3) data type = “Clinical supplement”, “Gene Expression Quantification”, and “Isoform Expression Quantification” for clinical data, gene expression data, and miRNA isoform expression data, respectively; (4) experimental strategy = “RNA-Seq” and “miRNA-Seq” for gene expression data and miRNA isoform expression data, respectively; and (5) workflow type = “HTseq-FPKM” and “GCGSC miRNA profiling” for gene expression data, and miRNA isoform expression data, respectivel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II</w:t>
      </w:r>
    </w:p>
    <w:p>
      <w:pPr>
        <w:pStyle w:val="Normal"/>
        <w:spacing w:lineRule="auto" w:line="480"/>
        <w:jc w:val="left"/>
        <w:rPr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Clinical data preprocessing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linical eXtemsible Markup Language (XML) files were parsed by R “XML” package</w:t>
      </w:r>
      <w:r>
        <w:rPr>
          <w:rFonts w:cs="Times New Roman" w:ascii="Times New Roman" w:hAnsi="Times New Roman"/>
          <w:sz w:val="24"/>
          <w:szCs w:val="24"/>
        </w:rPr>
        <w:t xml:space="preserve"> in to files that entitle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linical_data.csv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durgs.csv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radiations.csv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new_tumor.csv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follow_ups.csv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respectively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R code for clinical information parse is as follow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#install.packages("XML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#install.packages("stringr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ibrary(stringr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ibrary(XML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ibrary(methods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#set working directory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linical.manifest&lt;-read.table(file="MANIFEST.txt",header=TRUE)#read your clinical file manifes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.patient&lt;-nrow(clinical.manifes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lename&lt;-as.character(clinical.manifest$filenam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lin&lt;-list(clinical_data=NULL,follow_ups=NULL,new_tumors=NULL,drugs=NULL,radiations=NULL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or (i in 1:n.patient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xmlP&lt;-xmlParse(filename[i], encoding="UTF-8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Roots&lt;-xmlRoot(xmlP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xmlList&lt;-xmlToList(xmlP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value&lt;-unlist(xmlLis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value==""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value&lt;-value[!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#****************clinical_information****************#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ut&lt;-grep(pattern="new_tumor_events",x=names(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ut.point&lt;-cut[1]-1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linical_value&lt;-value[1:cut.poin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grepl(pattern="\\.text",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k&lt;-grepl(pattern="\\.procurement_status",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j|k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linical_value&lt;-clinical_value[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ndex.text&lt;-grep(pattern="\\.text",x=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ndex&lt;-grep(pattern="\\.procurement_status",x=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k&lt;-(index-1)%in%index.tex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linical_value&lt;-clinical_value[-index[k]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grepl(pattern="\\.text",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k&lt;-grepl(pattern="\\.procurement_status",names(clinical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names(clinical_value)[j]&lt;-gsub(".text","",names(clinical_value)[j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names(clinical_value)[k]&lt;-gsub(".procurement_status","",names(clinical_value)[k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n&lt;-which(table(names(clinical_value))&gt;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f(length(n)&gt;0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delet&lt;-NULL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r(j in 1:length(n)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k&lt;-which(names(clinical_value)==names(n[j]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a&lt;-paste(clinical_value[k],collapse="&amp;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clinical_value[k[1]]&lt;-a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delet&lt;-c(delet,k[-1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clinical_value&lt;-clinical_value[-dele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lin$clinical_data&lt;-rbind(clin$clinical_data,clinical_valu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barcode&lt;-clinical_value[which(names(clinical_value)=="patient.bcr_patient_barcode")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#****************new_tumor_events****************#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new_tumor_value&lt;-value[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grepl(pattern="\\.text",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k&lt;-grepl(pattern="\\.procurement_status",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j&lt;-j|k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new_tumor_value&lt;-new_tumor_value[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ndex.text&lt;-grep(pattern="\\.text",x=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ndex&lt;-grep(pattern="\\.procurement_status",x=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k&lt;-(index-1)%in%index.tex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f(any(k==TRUE)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ew_tumor_value&lt;-new_tumor_value[-index[k]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str_locate(string=names(new_tumor_value),pattern="new_tumor_events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new_tumor_value)&lt;-substr(names(new_tumor_value),k[,2]+2,sapply(names(new_tumor_value),nchar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(pattern="\\.text",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(pattern="\\.procurement_status",names(new_tumor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&lt;-str_locate(string=names(new_tumor_value)[j],pattern="\\.text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m&lt;-str_locate(string=names(new_tumor_value)[k],pattern="\\.procurement_status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new_tumor_value)[j]&lt;-substr(names(new_tumor_value)[j],1,l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new_tumor_value)[k]&lt;-substr(names(new_tumor_value)[k],1,m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#barcode&lt;-as.character(clin$clinical$patient.bcr_patient_barcod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which(names(new_tumor_value)=="new_tumor_dx_prior_submitted_specimen_dx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a&lt;-new_tumor_value[k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ew_tumor_value&lt;-new_tumor_value[-k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ew&lt;-names(new_tumor_valu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which(new=="new_tumor_event_after_initial_treatment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b&lt;-new[-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en&lt;-length(b)/max(table(b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r(k in 1:(length(j))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if(new_tumor_value[j[k]]=="YES"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if(k!=length(j)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ab/>
        <w:t>n.new&lt;-(j[k+1]-j[k]-1)/len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}else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ab/>
        <w:t>n.new&lt;-(length(new_tumor_value)-j[k])/len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for(m in 1:n.new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ab/>
        <w:t>b&lt;-new_tumor_value[((j[k]+1)+(m-1)*len):(j[k]+(m)*len)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ab/>
        <w:t>text&lt;-c(patient.barcode=barcode,new_tumor_value[j[k]],a,b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ab/>
        <w:t>clin$new_tumors&lt;-rbind(clin$new_tumors,tex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}else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c&lt;-rep("Not Available",len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names(c)&lt;-names(new_tumor_value)[(j[k]+1):(j[k]+len)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text&lt;-c(patient.barcode=barcode,new_tumor_value[j[k]],a,c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clin$new_tumors&lt;-rbind(clin$new_tumors,tex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#****************follow_ups****************#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value&lt;-value[-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ut&lt;-grep(pattern="follow_ups",x=names(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f(length(cut)&gt;0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llow_ups_value&lt;-value[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value&lt;-value[-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l(pattern="\\.text",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l(pattern="\\.procurement_status",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j|k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llow_ups_value&lt;-follow_ups_value[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.text&lt;-grep(pattern="\\.text",x=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&lt;-grep(pattern="\\.procurement_status",x=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(index-1)%in%index.tex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llow_ups_value&lt;-follow_ups_value[-index[k]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(pattern="\\.text",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(pattern="\\.procurement_status",names(follow_up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&lt;-str_locate(string=names(follow_ups_value)[j],pattern="\\.text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m&lt;-str_locate(string=names(follow_ups_value)[k],pattern="\\.procurement_status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follow_ups_value)[j]&lt;-substr(names(follow_ups_value)[j],1,l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follow_ups_value)[k]&lt;-substr(names(follow_ups_value)[k],1,m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#barcode&lt;-as.character(clin$clinical$patient.bcr_patient_barcod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.follow&lt;-max(table(names(follow_ups_value)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en&lt;-length(follow_ups_value)/n.follow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r(j in 1:n.follow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text&lt;-c(patient.barcode=barcode,follow_ups_value[((j-1)*len+1):(j*len)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clin$follow_ups&lt;-rbind(clin$follow_ups,tex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#****************drugs****************#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ut&lt;-grep(pattern="drugs",x=names(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f(length(cut)&gt;0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drugs_value&lt;-value[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#value&lt;-value[-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l(pattern="\\.text",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l(pattern="\\.procurement_status",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j|k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drugs_value&lt;-drugs_value[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.text&lt;-grep(pattern="\\.text",x=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&lt;-grep(pattern="\\.procurement_status",x=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(index-1)%in%index.tex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drugs_value&lt;-drugs_value[-index[k]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(pattern="\\.text",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(pattern="\\.procurement_status",names(drug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&lt;-str_locate(string=names(drugs_value)[j],pattern="\\.text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m&lt;-str_locate(string=names(drugs_value)[k],pattern="\\.procurement_status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drugs_value)[j]&lt;-substr(names(drugs_value)[j],1,l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drugs_value)[k]&lt;-substr(names(drugs_value)[k],1,m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#barcode&lt;-as.character(clin$clinical$patient.bcr_patient_barcod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f(length(drugs_value)&gt;23&amp;length(drugs_value)&lt;46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n.drugs=1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n&lt;-which(table(names(drugs_value))&gt;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delet&lt;-NULL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for(j in 1:length(n)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k&lt;-which(names(drugs_value)==names(n[j]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a&lt;-paste(drugs_value[k],collapse="&amp;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drugs_value[k[1]]&lt;-a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delet&lt;-c(delet,k[-1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drugs_value&lt;-drugs_value[-dele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else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n.drugs&lt;-max(table(names(drugs_value)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len&lt;-length(drugs_value)/n.drugs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for(j in 1:n.drugs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text&lt;-c(patient.barcode=barcode,drugs_value[((j-1)*len+1):(j*len)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clin$drugs&lt;-rbind(clin$drugs,tex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#f&lt;-c(f,barcod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ab/>
        <w:t>#z&lt;-c(z,length(text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#****************radiations****************#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cut&lt;-grep(pattern="radiations",x=names(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if(length(cut)&gt;0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radiations_value&lt;-value[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value&lt;-value[-cut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l(pattern="\\.text",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l(pattern="\\.procurement_status",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j|k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radiations_value&lt;-radiations_value[j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.text&lt;-grep(pattern="\\.text",x=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index&lt;-grep(pattern="\\.procurement_status",x=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(index-1)%in%index.tex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radiations_value&lt;-radiations_value[-index[k]]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j&lt;-grep(pattern="\\.text",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k&lt;-grep(pattern="\\.procurement_status",names(radiations_value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&lt;-str_locate(string=names(radiations_value)[j],pattern="\\.text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m&lt;-str_locate(string=names(radiations_value)[k],pattern="\\.procurement_status"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radiations_value)[j]&lt;-substr(names(radiations_value)[j],1,l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ames(radiations_value)[k]&lt;-substr(names(radiations_value)[k],1,m[,1]-1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#barcode&lt;-as.character(clin$clinical$patient.bcr_patient_barcode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n.radiations&lt;-max(table(names(radiations_value))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len&lt;-length(radiations_value)/n.radiations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for(j in 1:n.radiations){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text&lt;-c(patient.barcode=barcode,radiations_value[((j-1)*len+1):(j*len)]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clin$radiations&lt;-rbind(clin$radiations,text)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III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MiRNA and RNA sequencing data preprocessing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MiRNA isoforms that only annotated as “mature” were considered to be eligible and those which annotated as “precursor”, “stemloop”, and “unannotated” were filtered out. The </w:t>
      </w:r>
      <w:r>
        <w:rPr>
          <w:rFonts w:cs="Times New Roman" w:ascii="Times New Roman" w:hAnsi="Times New Roman"/>
          <w:sz w:val="24"/>
          <w:szCs w:val="24"/>
        </w:rPr>
        <w:t>RNA sequencing</w:t>
      </w:r>
      <w:r>
        <w:rPr>
          <w:rFonts w:cs="Times New Roman" w:ascii="Times New Roman" w:hAnsi="Times New Roman"/>
          <w:sz w:val="24"/>
          <w:szCs w:val="24"/>
        </w:rPr>
        <w:t xml:space="preserve"> data normalized b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ragments Per Kilobase Million</w:t>
      </w:r>
      <w:r>
        <w:rPr>
          <w:rFonts w:cs="Times New Roman" w:ascii="Times New Roman" w:hAnsi="Times New Roman"/>
          <w:sz w:val="24"/>
          <w:szCs w:val="24"/>
        </w:rPr>
        <w:t xml:space="preserve"> were transformed into Transcripts Per Million. Finall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CGA sample barcodes were matched by linking “md5” records that incorporated in “MANIFEST.txt” and “metadata*.JSON” files. </w:t>
      </w:r>
      <w:r>
        <w:rPr>
          <w:rFonts w:cs="Times New Roman" w:ascii="Times New Roman" w:hAnsi="Times New Roman"/>
          <w:sz w:val="24"/>
          <w:szCs w:val="24"/>
        </w:rPr>
        <w:t>RNAs</w:t>
      </w:r>
      <w:r>
        <w:rPr>
          <w:rFonts w:cs="Times New Roman" w:ascii="Times New Roman" w:hAnsi="Times New Roman"/>
          <w:sz w:val="24"/>
          <w:szCs w:val="24"/>
        </w:rPr>
        <w:t xml:space="preserve"> that have at least one count per million expression in at least 80% CESC samples were retained and </w:t>
      </w:r>
      <w:r>
        <w:rPr>
          <w:rFonts w:cs="Times New Roman" w:ascii="Times New Roman" w:hAnsi="Times New Roman"/>
          <w:sz w:val="24"/>
          <w:szCs w:val="24"/>
        </w:rPr>
        <w:t xml:space="preserve">further </w:t>
      </w:r>
      <w:r>
        <w:rPr>
          <w:rFonts w:cs="Times New Roman" w:ascii="Times New Roman" w:hAnsi="Times New Roman"/>
          <w:sz w:val="24"/>
          <w:szCs w:val="24"/>
        </w:rPr>
        <w:t>scaled to zero mean and standard deviatio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3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1:09:00Z</dcterms:created>
  <dc:creator>Administrator</dc:creator>
  <dc:description/>
  <cp:keywords/>
  <dc:language>en-US</dc:language>
  <cp:lastModifiedBy>DELL</cp:lastModifiedBy>
  <dcterms:modified xsi:type="dcterms:W3CDTF">2018-11-07T12:48:00Z</dcterms:modified>
  <cp:revision>50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047</vt:lpwstr>
  </property>
</Properties>
</file>